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24" w:type="pct"/>
        <w:tblInd w:w="-978" w:type="dxa"/>
        <w:tblLook w:val="04A0" w:firstRow="1" w:lastRow="0" w:firstColumn="1" w:lastColumn="0" w:noHBand="0" w:noVBand="1"/>
      </w:tblPr>
      <w:tblGrid>
        <w:gridCol w:w="2208"/>
        <w:gridCol w:w="1273"/>
        <w:gridCol w:w="1121"/>
        <w:gridCol w:w="907"/>
        <w:gridCol w:w="840"/>
        <w:gridCol w:w="693"/>
        <w:gridCol w:w="883"/>
        <w:gridCol w:w="840"/>
        <w:gridCol w:w="693"/>
        <w:gridCol w:w="1218"/>
      </w:tblGrid>
      <w:tr w:rsidR="007232F9" w:rsidRPr="008227DA" w14:paraId="41F7E66E" w14:textId="77777777" w:rsidTr="00763FC8">
        <w:trPr>
          <w:trHeight w:val="23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5BFB3" w14:textId="77777777" w:rsidR="007232F9" w:rsidRPr="006B2770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1</w:t>
            </w:r>
          </w:p>
        </w:tc>
      </w:tr>
      <w:tr w:rsidR="007232F9" w:rsidRPr="008227DA" w14:paraId="28527224" w14:textId="77777777" w:rsidTr="00763FC8">
        <w:trPr>
          <w:trHeight w:val="235"/>
        </w:trPr>
        <w:tc>
          <w:tcPr>
            <w:tcW w:w="10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FF0D6" w14:textId="77777777" w:rsidR="007232F9" w:rsidRPr="008227DA" w:rsidRDefault="007232F9" w:rsidP="00763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D72AA4" w14:textId="77777777" w:rsidR="007232F9" w:rsidRPr="008227DA" w:rsidRDefault="007232F9" w:rsidP="00763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 recurrence analysis</w:t>
            </w:r>
          </w:p>
        </w:tc>
        <w:tc>
          <w:tcPr>
            <w:tcW w:w="5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8BBACE" w14:textId="77777777" w:rsidR="007232F9" w:rsidRPr="008227DA" w:rsidRDefault="007232F9" w:rsidP="00763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regression</w:t>
            </w:r>
          </w:p>
        </w:tc>
        <w:tc>
          <w:tcPr>
            <w:tcW w:w="115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59E3" w14:textId="77777777" w:rsidR="007232F9" w:rsidRPr="008227DA" w:rsidRDefault="007232F9" w:rsidP="00763F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27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114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72644" w14:textId="77777777" w:rsidR="007232F9" w:rsidRPr="008227DA" w:rsidRDefault="007232F9" w:rsidP="00763F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27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73DF82" w14:textId="77777777" w:rsidR="007232F9" w:rsidRPr="008227DA" w:rsidRDefault="007232F9" w:rsidP="00763F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covariables</w:t>
            </w:r>
          </w:p>
        </w:tc>
      </w:tr>
      <w:tr w:rsidR="007232F9" w:rsidRPr="008227DA" w14:paraId="64AC7FC3" w14:textId="77777777" w:rsidTr="00763FC8">
        <w:trPr>
          <w:trHeight w:val="235"/>
        </w:trPr>
        <w:tc>
          <w:tcPr>
            <w:tcW w:w="10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1A8EA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EA110B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CAC89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3DFEE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,HR</w:t>
            </w:r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29756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48AF7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425EE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,HR</w:t>
            </w:r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01392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BA866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5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81B4E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32F9" w:rsidRPr="008227DA" w14:paraId="6941892A" w14:textId="77777777" w:rsidTr="00763FC8">
        <w:trPr>
          <w:trHeight w:val="1139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4291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lf et al. 20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8FA3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-M curv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4DB0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x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1ADF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D738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6312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A0AE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DF59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0C49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13C8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sex, AF type, LA appendage flow velocity</w:t>
            </w:r>
          </w:p>
        </w:tc>
      </w:tr>
      <w:tr w:rsidR="007232F9" w:rsidRPr="008227DA" w14:paraId="1535FE12" w14:textId="77777777" w:rsidTr="00763FC8">
        <w:trPr>
          <w:trHeight w:val="5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023A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maguchi et al. 20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291D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-M curv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004C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3762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60EC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3206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E66C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99B3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210D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ABF8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232F9" w:rsidRPr="008227DA" w14:paraId="3D1164CC" w14:textId="77777777" w:rsidTr="00763FC8">
        <w:trPr>
          <w:trHeight w:val="599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BC20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 20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EB52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ꭓ</w:t>
            </w: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²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7E82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1346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3A4D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5598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75D8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C034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5179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6CD8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232F9" w:rsidRPr="008227DA" w14:paraId="49230F18" w14:textId="77777777" w:rsidTr="00763FC8">
        <w:trPr>
          <w:trHeight w:val="78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C724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 20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9288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ꭓ²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5F2C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E6D0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8C82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33FD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45CD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C1F5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B0D7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03F8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232F9" w:rsidRPr="008227DA" w14:paraId="1E4CD4C5" w14:textId="77777777" w:rsidTr="00763FC8">
        <w:trPr>
          <w:trHeight w:val="5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E8EE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magai</w:t>
            </w:r>
            <w:proofErr w:type="spellEnd"/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 20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CACD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-M curv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FA3C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x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8885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1D0D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412E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6A2A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88AD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3043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44E5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232F9" w:rsidRPr="008227DA" w14:paraId="1E55D01F" w14:textId="77777777" w:rsidTr="00763FC8">
        <w:trPr>
          <w:trHeight w:val="677"/>
        </w:trPr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394D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uda et al. 20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E722" w14:textId="77777777" w:rsidR="007232F9" w:rsidRPr="008227DA" w:rsidRDefault="007232F9" w:rsidP="00763F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-M curve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CEAFA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x 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F5AC0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0.8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9612D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-1.8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1C4A0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120B1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0.8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FF5B9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-1.7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2A8BA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FBE57" w14:textId="77777777" w:rsidR="007232F9" w:rsidRPr="008227DA" w:rsidRDefault="007232F9" w:rsidP="00763F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, sex, </w:t>
            </w:r>
            <w:proofErr w:type="gramStart"/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D,LVA</w:t>
            </w:r>
            <w:proofErr w:type="gramEnd"/>
            <w:r w:rsidRPr="008227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ze</w:t>
            </w:r>
          </w:p>
        </w:tc>
      </w:tr>
    </w:tbl>
    <w:p w14:paraId="713E6D12" w14:textId="77777777" w:rsidR="00284A89" w:rsidRPr="007232F9" w:rsidRDefault="00284A89"/>
    <w:sectPr w:rsidR="00284A89" w:rsidRPr="00723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F9"/>
    <w:rsid w:val="00284A89"/>
    <w:rsid w:val="00436A60"/>
    <w:rsid w:val="007232F9"/>
    <w:rsid w:val="00A9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27A24"/>
  <w15:chartTrackingRefBased/>
  <w15:docId w15:val="{9C0BDECF-79D1-4718-B9E0-16EBE5EA6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shaobin</dc:creator>
  <cp:keywords/>
  <dc:description/>
  <cp:lastModifiedBy>mao shaobin</cp:lastModifiedBy>
  <cp:revision>1</cp:revision>
  <dcterms:created xsi:type="dcterms:W3CDTF">2022-07-19T12:43:00Z</dcterms:created>
  <dcterms:modified xsi:type="dcterms:W3CDTF">2022-07-19T12:44:00Z</dcterms:modified>
</cp:coreProperties>
</file>